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FAB" w:rsidRPr="00874143" w:rsidRDefault="00000FAB" w:rsidP="00874143">
      <w:pPr>
        <w:pStyle w:val="3"/>
        <w:spacing w:before="0" w:after="0"/>
        <w:jc w:val="center"/>
        <w:rPr>
          <w:rFonts w:ascii="Times New Roman" w:eastAsia="宋体" w:hAnsi="Times New Roman"/>
          <w:color w:val="FF0000"/>
          <w:sz w:val="28"/>
          <w:szCs w:val="28"/>
        </w:rPr>
      </w:pPr>
      <w:r w:rsidRPr="00874143">
        <w:rPr>
          <w:rFonts w:ascii="Times New Roman" w:eastAsia="宋体" w:hAnsi="Times New Roman"/>
          <w:color w:val="000000" w:themeColor="text1"/>
          <w:sz w:val="28"/>
          <w:szCs w:val="28"/>
        </w:rPr>
        <w:t>住院患者癌因性疲乏症状</w:t>
      </w:r>
      <w:r w:rsidR="00514FD6" w:rsidRPr="00874143">
        <w:rPr>
          <w:rFonts w:ascii="Times New Roman" w:eastAsia="宋体" w:hAnsi="Times New Roman" w:hint="eastAsia"/>
          <w:color w:val="000000" w:themeColor="text1"/>
          <w:sz w:val="28"/>
          <w:szCs w:val="28"/>
        </w:rPr>
        <w:t>护理</w:t>
      </w:r>
      <w:r w:rsidRPr="00874143">
        <w:rPr>
          <w:rFonts w:ascii="Times New Roman" w:eastAsia="宋体" w:hAnsi="Times New Roman"/>
          <w:color w:val="000000" w:themeColor="text1"/>
          <w:sz w:val="28"/>
          <w:szCs w:val="28"/>
        </w:rPr>
        <w:t>质量</w:t>
      </w:r>
      <w:r w:rsidR="00514FD6" w:rsidRPr="00874143">
        <w:rPr>
          <w:rFonts w:ascii="Times New Roman" w:eastAsia="宋体" w:hAnsi="Times New Roman" w:hint="eastAsia"/>
          <w:color w:val="000000" w:themeColor="text1"/>
          <w:sz w:val="28"/>
          <w:szCs w:val="28"/>
        </w:rPr>
        <w:t>审查</w:t>
      </w:r>
      <w:r w:rsidRPr="00874143">
        <w:rPr>
          <w:rFonts w:ascii="Times New Roman" w:eastAsia="宋体" w:hAnsi="Times New Roman"/>
          <w:color w:val="000000" w:themeColor="text1"/>
          <w:sz w:val="28"/>
          <w:szCs w:val="28"/>
        </w:rPr>
        <w:t>表</w:t>
      </w:r>
    </w:p>
    <w:tbl>
      <w:tblPr>
        <w:tblStyle w:val="a5"/>
        <w:tblW w:w="10348" w:type="dxa"/>
        <w:jc w:val="center"/>
        <w:tblInd w:w="-601" w:type="dxa"/>
        <w:tblLook w:val="04A0"/>
      </w:tblPr>
      <w:tblGrid>
        <w:gridCol w:w="3148"/>
        <w:gridCol w:w="1713"/>
        <w:gridCol w:w="2114"/>
        <w:gridCol w:w="3373"/>
      </w:tblGrid>
      <w:tr w:rsidR="00000FAB" w:rsidRPr="00874143" w:rsidTr="00874143">
        <w:trPr>
          <w:jc w:val="center"/>
        </w:trPr>
        <w:tc>
          <w:tcPr>
            <w:tcW w:w="3148" w:type="dxa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  <w:u w:val="single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病区：</w:t>
            </w: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827" w:type="dxa"/>
            <w:gridSpan w:val="2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审查时间：</w:t>
            </w:r>
            <w:r w:rsidR="00514FD6" w:rsidRPr="00874143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u w:val="single"/>
              </w:rPr>
              <w:t>_</w:t>
            </w:r>
            <w:r w:rsidR="00CA1215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u w:val="single"/>
              </w:rPr>
              <w:t xml:space="preserve">     </w:t>
            </w: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年</w:t>
            </w:r>
            <w:r w:rsidR="00514FD6" w:rsidRPr="00874143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u w:val="single"/>
              </w:rPr>
              <w:t>___</w:t>
            </w: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月</w:t>
            </w:r>
            <w:r w:rsidR="00514FD6" w:rsidRPr="00874143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u w:val="single"/>
              </w:rPr>
              <w:t>___</w:t>
            </w:r>
            <w:r w:rsidR="00874143" w:rsidRPr="00874143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日</w:t>
            </w:r>
          </w:p>
        </w:tc>
        <w:tc>
          <w:tcPr>
            <w:tcW w:w="3373" w:type="dxa"/>
            <w:vAlign w:val="center"/>
          </w:tcPr>
          <w:p w:rsidR="00000FAB" w:rsidRPr="00874143" w:rsidRDefault="00874143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审查人</w:t>
            </w:r>
            <w:r w:rsidR="00000FAB"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</w:p>
        </w:tc>
      </w:tr>
      <w:tr w:rsidR="00000FAB" w:rsidRPr="00874143" w:rsidTr="00874143">
        <w:trPr>
          <w:jc w:val="center"/>
        </w:trPr>
        <w:tc>
          <w:tcPr>
            <w:tcW w:w="3148" w:type="dxa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住院号：</w:t>
            </w:r>
          </w:p>
        </w:tc>
        <w:tc>
          <w:tcPr>
            <w:tcW w:w="3827" w:type="dxa"/>
            <w:gridSpan w:val="2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诊断：</w:t>
            </w:r>
          </w:p>
        </w:tc>
        <w:tc>
          <w:tcPr>
            <w:tcW w:w="3373" w:type="dxa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癌因性疲乏：□有    □无</w:t>
            </w:r>
          </w:p>
        </w:tc>
      </w:tr>
      <w:tr w:rsidR="00000FAB" w:rsidRPr="00874143" w:rsidTr="00514FD6">
        <w:trPr>
          <w:jc w:val="center"/>
        </w:trPr>
        <w:tc>
          <w:tcPr>
            <w:tcW w:w="4861" w:type="dxa"/>
            <w:gridSpan w:val="2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肿瘤治疗方式：□放疗  □化疗  □放化疗</w:t>
            </w:r>
          </w:p>
        </w:tc>
        <w:tc>
          <w:tcPr>
            <w:tcW w:w="5487" w:type="dxa"/>
            <w:gridSpan w:val="2"/>
            <w:vAlign w:val="center"/>
          </w:tcPr>
          <w:p w:rsidR="00000FAB" w:rsidRPr="00874143" w:rsidRDefault="00000FA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87414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肿瘤治疗周期：□治疗期   □治疗间歇期</w:t>
            </w:r>
          </w:p>
        </w:tc>
      </w:tr>
    </w:tbl>
    <w:p w:rsidR="007D3C68" w:rsidRDefault="007D3C68" w:rsidP="00D31D50">
      <w:pPr>
        <w:spacing w:line="220" w:lineRule="atLeast"/>
      </w:pPr>
    </w:p>
    <w:tbl>
      <w:tblPr>
        <w:tblStyle w:val="a5"/>
        <w:tblW w:w="10443" w:type="dxa"/>
        <w:jc w:val="center"/>
        <w:tblInd w:w="407" w:type="dxa"/>
        <w:tblLook w:val="04A0"/>
      </w:tblPr>
      <w:tblGrid>
        <w:gridCol w:w="756"/>
        <w:gridCol w:w="3686"/>
        <w:gridCol w:w="1275"/>
        <w:gridCol w:w="1596"/>
        <w:gridCol w:w="3130"/>
      </w:tblGrid>
      <w:tr w:rsidR="007D3C68" w:rsidRPr="00BF63F0" w:rsidTr="00C814F2">
        <w:trPr>
          <w:jc w:val="center"/>
        </w:trPr>
        <w:tc>
          <w:tcPr>
            <w:tcW w:w="75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项 目</w:t>
            </w:r>
          </w:p>
        </w:tc>
        <w:tc>
          <w:tcPr>
            <w:tcW w:w="3686" w:type="dxa"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内    容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评价形式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评价结果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备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 </w:t>
            </w: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注</w:t>
            </w:r>
          </w:p>
        </w:tc>
      </w:tr>
      <w:tr w:rsidR="007D3C68" w:rsidRPr="00BF63F0" w:rsidTr="00C814F2">
        <w:trPr>
          <w:trHeight w:val="632"/>
          <w:jc w:val="center"/>
        </w:trPr>
        <w:tc>
          <w:tcPr>
            <w:tcW w:w="756" w:type="dxa"/>
            <w:vMerge w:val="restart"/>
            <w:vAlign w:val="center"/>
          </w:tcPr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癌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因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性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疲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乏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的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筛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和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评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估</w:t>
            </w: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1. 护士是否按照癌因性疲乏评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估流程对患者进行评估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查看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2. 护士是否对初次来病房接受</w:t>
            </w:r>
          </w:p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治疗的患者进行癌因性疲乏的诊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断筛查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看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选用的诊断筛查工具为：</w:t>
            </w:r>
          </w:p>
          <w:p w:rsidR="00E10509" w:rsidRPr="00BF63F0" w:rsidRDefault="00E1050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ICD-10 CRF</w:t>
            </w: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诊断工具</w:t>
            </w:r>
          </w:p>
          <w:p w:rsidR="00E10509" w:rsidRPr="00BF63F0" w:rsidRDefault="00E1050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其它:______________</w:t>
            </w: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3. 患者能否进行癌因性疲乏的</w:t>
            </w:r>
          </w:p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自我评估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询问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能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4. 患者住院接受治疗期间，护</w:t>
            </w:r>
          </w:p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士是否每天对患者的疲乏程度进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行评估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查看</w:t>
            </w:r>
          </w:p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选用的工具为：</w:t>
            </w:r>
          </w:p>
          <w:p w:rsidR="00E10509" w:rsidRPr="00BF63F0" w:rsidRDefault="00E1050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0-10数字等级评分</w:t>
            </w:r>
          </w:p>
          <w:p w:rsidR="00E10509" w:rsidRPr="00BF63F0" w:rsidRDefault="00E1050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其它:______________</w:t>
            </w: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5. 对中度以上疲乏患者护士是</w:t>
            </w:r>
          </w:p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否进行与疲乏相关的危险因素评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估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6. 评估结果是否完整，包括患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者自我报告的评估内容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</w:tr>
      <w:tr w:rsidR="007D3C68" w:rsidRPr="00BF63F0" w:rsidTr="00C814F2">
        <w:trPr>
          <w:trHeight w:val="898"/>
          <w:jc w:val="center"/>
        </w:trPr>
        <w:tc>
          <w:tcPr>
            <w:tcW w:w="756" w:type="dxa"/>
            <w:vMerge w:val="restart"/>
            <w:vAlign w:val="center"/>
          </w:tcPr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癌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因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性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疲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乏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症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lastRenderedPageBreak/>
              <w:t>状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管</w:t>
            </w:r>
          </w:p>
          <w:p w:rsidR="007D3C68" w:rsidRPr="00BF63F0" w:rsidRDefault="007D3C68" w:rsidP="006C546C">
            <w:pPr>
              <w:spacing w:beforeLines="50" w:afterLines="50"/>
              <w:jc w:val="center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理</w:t>
            </w:r>
          </w:p>
        </w:tc>
        <w:tc>
          <w:tcPr>
            <w:tcW w:w="3686" w:type="dxa"/>
            <w:vAlign w:val="center"/>
          </w:tcPr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lastRenderedPageBreak/>
              <w:t>1. 患者是否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知晓</w:t>
            </w: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癌因性疲乏的一般性干预措施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询问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E10509" w:rsidRPr="00BF63F0" w:rsidRDefault="00E1050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已</w:t>
            </w:r>
            <w:r w:rsidR="00C814F2"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采取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的一般性干预措施</w:t>
            </w:r>
            <w:r w:rsidR="00C814F2"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（可多选）：</w:t>
            </w:r>
          </w:p>
          <w:p w:rsidR="00C814F2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健康教育</w:t>
            </w:r>
          </w:p>
          <w:p w:rsidR="00E2773B" w:rsidRPr="00BF63F0" w:rsidRDefault="003F21BE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E2773B"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运动疗法</w:t>
            </w:r>
          </w:p>
          <w:p w:rsidR="00C814F2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物理疗法（针刺、针压、艾灸、按摩）</w:t>
            </w:r>
          </w:p>
          <w:p w:rsidR="00E2773B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音乐疗法</w:t>
            </w:r>
          </w:p>
        </w:tc>
      </w:tr>
      <w:tr w:rsidR="007D3C68" w:rsidRPr="00BF63F0" w:rsidTr="00C814F2">
        <w:trPr>
          <w:trHeight w:val="864"/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E10509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2. </w:t>
            </w:r>
            <w:r w:rsidR="007D3C68"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患者是否知晓癌因性疲乏的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对症处理措施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询问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C814F2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已采取的对症处理措施（可多选）：</w:t>
            </w:r>
          </w:p>
          <w:p w:rsidR="00C814F2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60F9"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升白治疗</w:t>
            </w:r>
          </w:p>
          <w:p w:rsidR="00C814F2" w:rsidRPr="00BF63F0" w:rsidRDefault="00C814F2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60F9"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止吐治疗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纠正水电解质紊乱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使用食欲刺激剂（如醋酸甲地孕酮或安宫黄体酮）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止痛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处理并发症（如抽胸水）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纠正贫血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抗抑郁治疗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纠正睡眠障碍</w:t>
            </w:r>
          </w:p>
          <w:p w:rsidR="007D3C68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心理护理（</w:t>
            </w: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认知行为疗法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、团体支持-表达治疗、正念减压法）</w:t>
            </w:r>
          </w:p>
        </w:tc>
      </w:tr>
      <w:tr w:rsidR="007D3C68" w:rsidRPr="00BF63F0" w:rsidTr="00C814F2">
        <w:trPr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3. 患者是否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知晓癌因性疲乏的</w:t>
            </w:r>
          </w:p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支持治疗措施</w:t>
            </w:r>
          </w:p>
          <w:p w:rsidR="00E2773B" w:rsidRPr="00BF63F0" w:rsidRDefault="00E2773B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询问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已采取的</w:t>
            </w:r>
            <w:r w:rsidR="006C546C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支持治疗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措施（可多选）：</w:t>
            </w:r>
          </w:p>
          <w:p w:rsidR="007D3C68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营养支持治疗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中药治疗</w:t>
            </w:r>
          </w:p>
        </w:tc>
      </w:tr>
      <w:tr w:rsidR="007D3C68" w:rsidRPr="00BF63F0" w:rsidTr="00C814F2">
        <w:trPr>
          <w:trHeight w:val="936"/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4. 护士是否对癌因性疲乏的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干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预效果及时进行评价</w:t>
            </w:r>
          </w:p>
        </w:tc>
        <w:tc>
          <w:tcPr>
            <w:tcW w:w="1275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评价工具：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0-10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数字等级评分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Pr="00BF63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BFI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Pr="00BF63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FACT-F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Pr="00BF63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PFS-R</w:t>
            </w:r>
          </w:p>
          <w:p w:rsidR="006360F9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其它:______________</w:t>
            </w:r>
          </w:p>
        </w:tc>
      </w:tr>
      <w:tr w:rsidR="007D3C68" w:rsidRPr="00BF63F0" w:rsidTr="00C814F2">
        <w:trPr>
          <w:trHeight w:val="936"/>
          <w:jc w:val="center"/>
        </w:trPr>
        <w:tc>
          <w:tcPr>
            <w:tcW w:w="756" w:type="dxa"/>
            <w:vMerge/>
            <w:vAlign w:val="center"/>
          </w:tcPr>
          <w:p w:rsidR="007D3C68" w:rsidRPr="00BF63F0" w:rsidRDefault="007D3C68" w:rsidP="006C546C">
            <w:pPr>
              <w:spacing w:beforeLines="50" w:afterLines="50"/>
              <w:ind w:firstLine="48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:rsidR="006360F9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5.护士是否对拟出院的癌因性疲</w:t>
            </w:r>
          </w:p>
          <w:p w:rsidR="007D3C68" w:rsidRPr="00BF63F0" w:rsidRDefault="007D3C68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 w:hint="eastAsia"/>
                <w:color w:val="000000" w:themeColor="text1"/>
                <w:sz w:val="24"/>
                <w:szCs w:val="24"/>
              </w:rPr>
              <w:t>乏患者进行健康教育</w:t>
            </w:r>
          </w:p>
        </w:tc>
        <w:tc>
          <w:tcPr>
            <w:tcW w:w="1275" w:type="dxa"/>
            <w:vAlign w:val="center"/>
          </w:tcPr>
          <w:p w:rsidR="006360F9" w:rsidRPr="00BF63F0" w:rsidRDefault="006360F9" w:rsidP="006C546C">
            <w:pPr>
              <w:spacing w:beforeLines="30" w:afterLines="3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现场询问</w:t>
            </w:r>
          </w:p>
          <w:p w:rsidR="007D3C68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查阅病历</w:t>
            </w:r>
          </w:p>
        </w:tc>
        <w:tc>
          <w:tcPr>
            <w:tcW w:w="1596" w:type="dxa"/>
            <w:vAlign w:val="center"/>
          </w:tcPr>
          <w:p w:rsidR="007D3C68" w:rsidRPr="00BF63F0" w:rsidRDefault="006360F9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  <w:r w:rsidRPr="00BF63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是  □否</w:t>
            </w:r>
          </w:p>
        </w:tc>
        <w:tc>
          <w:tcPr>
            <w:tcW w:w="3130" w:type="dxa"/>
            <w:vAlign w:val="center"/>
          </w:tcPr>
          <w:p w:rsidR="007D3C68" w:rsidRPr="00BF63F0" w:rsidRDefault="007D3C68" w:rsidP="006C546C">
            <w:pPr>
              <w:spacing w:beforeLines="50" w:afterLines="50"/>
              <w:jc w:val="both"/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</w:pPr>
          </w:p>
        </w:tc>
      </w:tr>
    </w:tbl>
    <w:p w:rsidR="007D3C68" w:rsidRDefault="007D3C68" w:rsidP="00D31D50">
      <w:pPr>
        <w:spacing w:line="220" w:lineRule="atLeast"/>
      </w:pPr>
    </w:p>
    <w:p w:rsidR="006360F9" w:rsidRDefault="006360F9" w:rsidP="00D31D50">
      <w:pPr>
        <w:spacing w:line="220" w:lineRule="atLeast"/>
      </w:pPr>
      <w:r>
        <w:rPr>
          <w:rFonts w:hint="eastAsia"/>
        </w:rPr>
        <w:t>注：请在符合的选项前的方框内打“√”。</w:t>
      </w:r>
    </w:p>
    <w:sectPr w:rsidR="006360F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72A0" w:rsidRDefault="004772A0" w:rsidP="00000FAB">
      <w:pPr>
        <w:spacing w:after="0"/>
      </w:pPr>
      <w:r>
        <w:separator/>
      </w:r>
    </w:p>
  </w:endnote>
  <w:endnote w:type="continuationSeparator" w:id="0">
    <w:p w:rsidR="004772A0" w:rsidRDefault="004772A0" w:rsidP="00000F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72A0" w:rsidRDefault="004772A0" w:rsidP="00000FAB">
      <w:pPr>
        <w:spacing w:after="0"/>
      </w:pPr>
      <w:r>
        <w:separator/>
      </w:r>
    </w:p>
  </w:footnote>
  <w:footnote w:type="continuationSeparator" w:id="0">
    <w:p w:rsidR="004772A0" w:rsidRDefault="004772A0" w:rsidP="00000F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FAB"/>
    <w:rsid w:val="001369F0"/>
    <w:rsid w:val="00233186"/>
    <w:rsid w:val="002C0316"/>
    <w:rsid w:val="00323B43"/>
    <w:rsid w:val="00332685"/>
    <w:rsid w:val="0034232F"/>
    <w:rsid w:val="00372DA4"/>
    <w:rsid w:val="003C46EB"/>
    <w:rsid w:val="003D37D8"/>
    <w:rsid w:val="003F21BE"/>
    <w:rsid w:val="00426133"/>
    <w:rsid w:val="004358AB"/>
    <w:rsid w:val="00460BD7"/>
    <w:rsid w:val="004772A0"/>
    <w:rsid w:val="00514FD6"/>
    <w:rsid w:val="005B763B"/>
    <w:rsid w:val="005E10D7"/>
    <w:rsid w:val="006360F9"/>
    <w:rsid w:val="00654839"/>
    <w:rsid w:val="00661372"/>
    <w:rsid w:val="00673813"/>
    <w:rsid w:val="006C546C"/>
    <w:rsid w:val="00705D07"/>
    <w:rsid w:val="007D3C68"/>
    <w:rsid w:val="00874143"/>
    <w:rsid w:val="008B7726"/>
    <w:rsid w:val="00A87F71"/>
    <w:rsid w:val="00B025F6"/>
    <w:rsid w:val="00BF63F0"/>
    <w:rsid w:val="00C814F2"/>
    <w:rsid w:val="00CA1215"/>
    <w:rsid w:val="00CE55D7"/>
    <w:rsid w:val="00D31D50"/>
    <w:rsid w:val="00DF2747"/>
    <w:rsid w:val="00E10509"/>
    <w:rsid w:val="00E2773B"/>
    <w:rsid w:val="00F62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00FAB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0F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0F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0F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0FAB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000FAB"/>
    <w:rPr>
      <w:rFonts w:ascii="Tahoma" w:hAnsi="Tahoma" w:cs="Times New Roman"/>
      <w:b/>
      <w:bCs/>
      <w:sz w:val="32"/>
      <w:szCs w:val="32"/>
    </w:rPr>
  </w:style>
  <w:style w:type="table" w:styleId="a5">
    <w:name w:val="Table Grid"/>
    <w:basedOn w:val="a1"/>
    <w:uiPriority w:val="59"/>
    <w:rsid w:val="00000FAB"/>
    <w:pPr>
      <w:spacing w:after="0" w:line="240" w:lineRule="auto"/>
    </w:pPr>
    <w:rPr>
      <w:rFonts w:ascii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360F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cp:lastPrinted>2015-07-09T01:38:00Z</cp:lastPrinted>
  <dcterms:created xsi:type="dcterms:W3CDTF">2008-09-11T17:20:00Z</dcterms:created>
  <dcterms:modified xsi:type="dcterms:W3CDTF">2017-05-22T10:46:00Z</dcterms:modified>
</cp:coreProperties>
</file>